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ascii="Times New Roman" w:hAnsi="Times New Roman" w:cs="Times New Roman"/>
          <w:b/>
          <w:caps/>
          <w:szCs w:val="21"/>
        </w:rPr>
        <w:t>｜</w:t>
      </w:r>
      <w:r>
        <w:rPr>
          <w:rFonts w:cs="Times New Roman" w:ascii="Times New Roman" w:hAnsi="Times New Roman"/>
          <w:b/>
          <w:sz w:val="24"/>
          <w:szCs w:val="21"/>
        </w:rPr>
        <w:t xml:space="preserve">The information of ROP genes, 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gRNA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 and identification primers used in this study</w:t>
      </w:r>
    </w:p>
    <w:tbl>
      <w:tblPr>
        <w:tblW w:w="1531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752"/>
        <w:gridCol w:w="3060"/>
        <w:gridCol w:w="2977"/>
        <w:gridCol w:w="2976"/>
        <w:gridCol w:w="2694"/>
      </w:tblGrid>
      <w:tr>
        <w:trPr/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Na</w:t>
            </w: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e</w:t>
            </w:r>
          </w:p>
        </w:tc>
        <w:tc>
          <w:tcPr>
            <w:tcW w:w="275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gRNA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O-Forward primer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KO-Reverse prime</w:t>
            </w: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</w:p>
        </w:tc>
        <w:tc>
          <w:tcPr>
            <w:tcW w:w="29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T</w:t>
            </w:r>
            <w:r>
              <w:rPr>
                <w:rFonts w:cs="Times New Roman" w:ascii="Times New Roman" w:hAnsi="Times New Roman"/>
                <w:b/>
                <w:szCs w:val="21"/>
              </w:rPr>
              <w:t>-Forward primer</w:t>
            </w:r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T</w:t>
            </w:r>
            <w:r>
              <w:rPr>
                <w:rFonts w:cs="Times New Roman" w:ascii="Times New Roman" w:hAnsi="Times New Roman"/>
                <w:b/>
                <w:szCs w:val="21"/>
              </w:rPr>
              <w:t>-Reverse prime</w:t>
            </w: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</w:p>
        </w:tc>
      </w:tr>
      <w:tr>
        <w:trPr/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10</w:t>
            </w:r>
          </w:p>
        </w:tc>
        <w:tc>
          <w:tcPr>
            <w:tcW w:w="2752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TCTTCGCTACCGCCCG</w:t>
            </w:r>
          </w:p>
        </w:tc>
        <w:tc>
          <w:tcPr>
            <w:tcW w:w="306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TCTTTTTCGACTCGTT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szCs w:val="21"/>
              </w:rPr>
              <w:t>TCCGTCAGATTCTTCTTCCCT</w:t>
            </w:r>
            <w:bookmarkEnd w:id="0"/>
            <w:bookmarkEnd w:id="1"/>
          </w:p>
        </w:tc>
        <w:tc>
          <w:tcPr>
            <w:tcW w:w="297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ACGACCCAGGTGGCCTC</w:t>
            </w:r>
          </w:p>
        </w:tc>
        <w:tc>
          <w:tcPr>
            <w:tcW w:w="269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TCAGATTCTTCTTCCC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1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CTTTGCGCTACC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TTTTCGAGGTTGAG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GTGACAGACGGGAG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TTTTCGAGGTTGAGG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GTGACAGACGGGAGT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1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GGCGGCGAAGA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CTGCTGTTCTATCGT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TGTCTTTTGCCGTCTT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CGTGGATGTTCCCTAGA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GAGGCTTCGTGATTGC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2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AGAAATTGGAGAC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AGTCCTTGCCCCC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AGCCACAACGACAT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AGTCCTTGCCCCC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AGCCACAACGACATTC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2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TCTCCACGTTCAG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AAGGAAGGAAGCCAG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ACAATGACTCCGAAAG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AAAGATCCTGTGGGCGGC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ACAATGACTCCGAAAG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ATCTGCACTCGA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TGAGCGTCCCTGTA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GCCAAGCGGGCGAA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GAGCCCAGGTGGCACTG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GCCAAGCGGGCGAAA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TGTGAATAGACCC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GCTGCTATTCCGTGG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>
              <w:rPr>
                <w:rFonts w:cs="Times New Roman" w:ascii="Times New Roman" w:hAnsi="Times New Roman"/>
                <w:szCs w:val="21"/>
              </w:rPr>
              <w:t>CGTTGACGCTGTCGGTTTGGG</w:t>
            </w:r>
            <w:bookmarkEnd w:id="2"/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GCTGCTATTCCGTGGG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bookmarkStart w:id="3" w:name="OLE_LINK5"/>
            <w:bookmarkStart w:id="4" w:name="OLE_LINK1"/>
            <w:r>
              <w:rPr>
                <w:rFonts w:cs="Times New Roman" w:ascii="Times New Roman" w:hAnsi="Times New Roman"/>
                <w:szCs w:val="21"/>
              </w:rPr>
              <w:t>GTTGACGC</w:t>
            </w:r>
            <w:bookmarkEnd w:id="3"/>
            <w:bookmarkEnd w:id="4"/>
            <w:r>
              <w:rPr>
                <w:rFonts w:cs="Times New Roman" w:ascii="Times New Roman" w:hAnsi="Times New Roman"/>
                <w:szCs w:val="21"/>
              </w:rPr>
              <w:t>TGTCGGTTTGG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CGGAGACAGAAAA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CCACGCCGCTTCCC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CTGACGCAGTGTCGC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CCACGCCGCTTCCCA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CTGACGCAGTGTCGCTC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CGAATCGCGAAC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CAACTTTCTTTTTTC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GAGTCTTGATTTGCAC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TTGCGTGACTTCCACAT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GTACAGGACTCGCTTC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TGTGTCTGGCATC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CTTTTGTTTCTTT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GTGTGCTTCTCCTCT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CTTTTGTTTCTTT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GTGTGCTTCTCCTCTA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3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AAGCGAAACGC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CTGTTCATTTTTGT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TCTATCTCGTTGCC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CTGTTCATTTTTGTG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TCTATCTCGTTGCCT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4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CCCCTCTGGTATT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AGAATGCCTGGTGCTT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GTGTCTGCTGTTTGAC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GGGACTACCGCAA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CATCCGCAACACCAAA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4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AAAGCGTTTCGC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TGTGTCGAACACCT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GCAATCGCACCTTT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TGTGTCGAACACCT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GCAATCGCACCTTTA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4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GAGAAGGATGC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AGAACTCGCACCAAAA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CAGGGGTCTAACAGC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GACGGGCAACGTA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GCAGCAGGATCGGAAGC</w:t>
            </w:r>
          </w:p>
        </w:tc>
      </w:tr>
      <w:tr>
        <w:trPr/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P47</w:t>
            </w:r>
          </w:p>
        </w:tc>
        <w:tc>
          <w:tcPr>
            <w:tcW w:w="275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TGCGGCCATCGCGGTC</w:t>
            </w:r>
          </w:p>
        </w:tc>
        <w:tc>
          <w:tcPr>
            <w:tcW w:w="306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TGGCAAATCCGTTCCTT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TCCTGTGTGTCACCCT</w:t>
            </w:r>
          </w:p>
        </w:tc>
        <w:tc>
          <w:tcPr>
            <w:tcW w:w="297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GCGTTCGAGGTCAAAATACC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TCCTGTGTGTCACCC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7:10:00Z</dcterms:created>
  <dc:creator>Wang JL</dc:creator>
  <dc:description/>
  <cp:keywords/>
  <dc:language>en-US</dc:language>
  <cp:lastModifiedBy>Wang JL</cp:lastModifiedBy>
  <dcterms:modified xsi:type="dcterms:W3CDTF">2016-08-13T13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